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E2E771" w14:textId="299B7DFF" w:rsidR="0002401E" w:rsidRPr="0002401E" w:rsidRDefault="0002401E" w:rsidP="0002401E">
      <w:pPr>
        <w:spacing w:after="0" w:line="48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02401E">
        <w:rPr>
          <w:rFonts w:ascii="Arial" w:eastAsia="Times New Roman" w:hAnsi="Arial" w:cs="Arial"/>
          <w:color w:val="000000"/>
          <w:sz w:val="24"/>
          <w:szCs w:val="24"/>
        </w:rPr>
        <w:t>Supplementary Table 1</w:t>
      </w:r>
    </w:p>
    <w:p w14:paraId="4D3D5EBA" w14:textId="4667DD29" w:rsidR="0002401E" w:rsidRPr="0002401E" w:rsidRDefault="0002401E" w:rsidP="0002401E">
      <w:pPr>
        <w:spacing w:after="0" w:line="480" w:lineRule="auto"/>
        <w:rPr>
          <w:rFonts w:ascii="Arial" w:eastAsia="Times New Roman" w:hAnsi="Arial" w:cs="Arial"/>
          <w:color w:val="000000"/>
          <w:sz w:val="24"/>
          <w:szCs w:val="24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7"/>
        <w:gridCol w:w="1227"/>
        <w:gridCol w:w="1121"/>
        <w:gridCol w:w="1281"/>
      </w:tblGrid>
      <w:tr w:rsidR="0002401E" w:rsidRPr="0002401E" w14:paraId="0634E4B9" w14:textId="77777777" w:rsidTr="0002401E">
        <w:trPr>
          <w:trHeight w:val="165"/>
        </w:trPr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F29539" w14:textId="5F930E4A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ubject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538A7E" w14:textId="1E86368E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Maximum Starting-Poin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F4D500" w14:textId="7B1E42C4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Non-Decision Time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9C1095" w14:textId="2CCD87B2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Upper Decision Threshold</w:t>
            </w:r>
          </w:p>
        </w:tc>
      </w:tr>
      <w:tr w:rsidR="0002401E" w:rsidRPr="0002401E" w14:paraId="41C17D6A" w14:textId="77777777" w:rsidTr="0002401E">
        <w:trPr>
          <w:trHeight w:val="180"/>
        </w:trPr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37475A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91FBD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35.0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3598C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8F1911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52.48</w:t>
            </w:r>
          </w:p>
        </w:tc>
      </w:tr>
      <w:tr w:rsidR="0002401E" w:rsidRPr="0002401E" w14:paraId="015224B8" w14:textId="77777777" w:rsidTr="0002401E">
        <w:trPr>
          <w:trHeight w:val="165"/>
        </w:trPr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F515FD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595383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.8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E5C92B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1.8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6344C6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58.24</w:t>
            </w:r>
          </w:p>
        </w:tc>
      </w:tr>
      <w:tr w:rsidR="0002401E" w:rsidRPr="0002401E" w14:paraId="31A3F4F2" w14:textId="77777777" w:rsidTr="0002401E">
        <w:trPr>
          <w:trHeight w:val="165"/>
        </w:trPr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575094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BB1E45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35.8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546EF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2.4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FF210F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24.63</w:t>
            </w:r>
          </w:p>
        </w:tc>
      </w:tr>
      <w:tr w:rsidR="0002401E" w:rsidRPr="0002401E" w14:paraId="692CA225" w14:textId="77777777" w:rsidTr="0002401E">
        <w:trPr>
          <w:trHeight w:val="165"/>
        </w:trPr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F8C01A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E9DA1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64.1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210D1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EBE7EA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26.79</w:t>
            </w:r>
          </w:p>
        </w:tc>
      </w:tr>
      <w:tr w:rsidR="0002401E" w:rsidRPr="0002401E" w14:paraId="660D5F7E" w14:textId="77777777" w:rsidTr="0002401E">
        <w:trPr>
          <w:trHeight w:val="165"/>
        </w:trPr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5550BC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0740B3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80.6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49C500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7.8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179720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94.83</w:t>
            </w:r>
          </w:p>
        </w:tc>
      </w:tr>
      <w:tr w:rsidR="0002401E" w:rsidRPr="0002401E" w14:paraId="5A524856" w14:textId="77777777" w:rsidTr="0002401E">
        <w:trPr>
          <w:trHeight w:val="165"/>
        </w:trPr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155FCF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09456B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08.5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B8DCB5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F7E67D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09.32</w:t>
            </w:r>
          </w:p>
        </w:tc>
      </w:tr>
      <w:tr w:rsidR="0002401E" w:rsidRPr="0002401E" w14:paraId="0DC6A4AF" w14:textId="77777777" w:rsidTr="0002401E">
        <w:trPr>
          <w:trHeight w:val="165"/>
        </w:trPr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AE000F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44F9BF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735.9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2DD401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1.3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2AE602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304.59</w:t>
            </w:r>
          </w:p>
        </w:tc>
      </w:tr>
      <w:tr w:rsidR="0002401E" w:rsidRPr="0002401E" w14:paraId="21CA3314" w14:textId="77777777" w:rsidTr="0002401E">
        <w:trPr>
          <w:trHeight w:val="165"/>
        </w:trPr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A88BC4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06AEE7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58.8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709F72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5.4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1B5D9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58.83</w:t>
            </w:r>
          </w:p>
        </w:tc>
      </w:tr>
      <w:tr w:rsidR="0002401E" w:rsidRPr="0002401E" w14:paraId="071B4803" w14:textId="77777777" w:rsidTr="0002401E">
        <w:trPr>
          <w:trHeight w:val="165"/>
        </w:trPr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1659A9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7A889B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20.2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D75E79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4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5042B1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38.76</w:t>
            </w:r>
          </w:p>
        </w:tc>
      </w:tr>
      <w:tr w:rsidR="0002401E" w:rsidRPr="0002401E" w14:paraId="7FAD98F8" w14:textId="77777777" w:rsidTr="0002401E">
        <w:trPr>
          <w:trHeight w:val="165"/>
        </w:trPr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A6480C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26CD99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35.5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AA4D3C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8.7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61CACA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63.87</w:t>
            </w:r>
          </w:p>
        </w:tc>
      </w:tr>
      <w:tr w:rsidR="0002401E" w:rsidRPr="0002401E" w14:paraId="738D9C51" w14:textId="77777777" w:rsidTr="0002401E">
        <w:trPr>
          <w:trHeight w:val="165"/>
        </w:trPr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D27062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2E370B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330.6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0279DD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85.0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09D718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331.12</w:t>
            </w:r>
          </w:p>
        </w:tc>
      </w:tr>
      <w:tr w:rsidR="0002401E" w:rsidRPr="0002401E" w14:paraId="0B8CD32B" w14:textId="77777777" w:rsidTr="0002401E">
        <w:trPr>
          <w:trHeight w:val="165"/>
        </w:trPr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B2BF25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5BC1B0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4.4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224F36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1.8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458F07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4.96</w:t>
            </w:r>
          </w:p>
        </w:tc>
      </w:tr>
      <w:tr w:rsidR="0002401E" w:rsidRPr="0002401E" w14:paraId="27D97B80" w14:textId="77777777" w:rsidTr="0002401E">
        <w:trPr>
          <w:trHeight w:val="165"/>
        </w:trPr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8DC102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323FE5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1.7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CA09AF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6.7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E26215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7.62</w:t>
            </w:r>
          </w:p>
        </w:tc>
      </w:tr>
      <w:tr w:rsidR="0002401E" w:rsidRPr="0002401E" w14:paraId="364A9E86" w14:textId="77777777" w:rsidTr="0002401E">
        <w:trPr>
          <w:trHeight w:val="165"/>
        </w:trPr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6395FF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7E2FD4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75.7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FDA9D7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1.1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695E12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93.58</w:t>
            </w:r>
          </w:p>
        </w:tc>
      </w:tr>
      <w:tr w:rsidR="0002401E" w:rsidRPr="0002401E" w14:paraId="6897F278" w14:textId="77777777" w:rsidTr="0002401E">
        <w:trPr>
          <w:trHeight w:val="180"/>
        </w:trPr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0472E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A79B01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9.2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279C2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0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36062E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9.38</w:t>
            </w:r>
          </w:p>
        </w:tc>
      </w:tr>
      <w:tr w:rsidR="0002401E" w:rsidRPr="0002401E" w14:paraId="301E2526" w14:textId="77777777" w:rsidTr="0002401E">
        <w:trPr>
          <w:trHeight w:val="165"/>
        </w:trPr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3DC4AE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AF0DF1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7.7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B6C260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6.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4B9EF6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7.87</w:t>
            </w:r>
          </w:p>
        </w:tc>
      </w:tr>
      <w:tr w:rsidR="0002401E" w:rsidRPr="0002401E" w14:paraId="500D9F27" w14:textId="77777777" w:rsidTr="0002401E">
        <w:trPr>
          <w:trHeight w:val="165"/>
        </w:trPr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83FE38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C74E5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2.8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DD6B21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63A714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66.44</w:t>
            </w:r>
          </w:p>
        </w:tc>
      </w:tr>
      <w:tr w:rsidR="0002401E" w:rsidRPr="0002401E" w14:paraId="24716F3A" w14:textId="77777777" w:rsidTr="0002401E">
        <w:trPr>
          <w:trHeight w:val="165"/>
        </w:trPr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9F82CB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69879A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70.9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840154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8.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3B9F2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18.16</w:t>
            </w:r>
          </w:p>
        </w:tc>
      </w:tr>
      <w:tr w:rsidR="0002401E" w:rsidRPr="0002401E" w14:paraId="0B049E22" w14:textId="77777777" w:rsidTr="0002401E">
        <w:trPr>
          <w:trHeight w:val="165"/>
        </w:trPr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C4D6A5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6B31DC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42.9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64AE6C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84357C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68.29</w:t>
            </w:r>
          </w:p>
        </w:tc>
      </w:tr>
      <w:tr w:rsidR="0002401E" w:rsidRPr="0002401E" w14:paraId="2A7B8D55" w14:textId="77777777" w:rsidTr="0002401E">
        <w:trPr>
          <w:trHeight w:val="165"/>
        </w:trPr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3327C9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8A3505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55.6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20C2FA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8.3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4D993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12.94</w:t>
            </w:r>
          </w:p>
        </w:tc>
      </w:tr>
      <w:tr w:rsidR="0002401E" w:rsidRPr="0002401E" w14:paraId="3DC2987D" w14:textId="77777777" w:rsidTr="0002401E">
        <w:trPr>
          <w:trHeight w:val="165"/>
        </w:trPr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E9C0CE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969141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23.8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4F2C19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9.5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5BB1D9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45.41</w:t>
            </w:r>
          </w:p>
        </w:tc>
      </w:tr>
      <w:tr w:rsidR="0002401E" w:rsidRPr="0002401E" w14:paraId="6392B514" w14:textId="77777777" w:rsidTr="0002401E">
        <w:trPr>
          <w:trHeight w:val="165"/>
        </w:trPr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60D843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556EE9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.0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8CC220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02B87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.11</w:t>
            </w:r>
          </w:p>
        </w:tc>
      </w:tr>
      <w:tr w:rsidR="0002401E" w:rsidRPr="0002401E" w14:paraId="7446A3CE" w14:textId="77777777" w:rsidTr="0002401E">
        <w:trPr>
          <w:trHeight w:val="165"/>
        </w:trPr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39B4B5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D64192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34.7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E5241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3.6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C68E1B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38.9</w:t>
            </w:r>
          </w:p>
        </w:tc>
      </w:tr>
      <w:tr w:rsidR="0002401E" w:rsidRPr="0002401E" w14:paraId="1647931C" w14:textId="77777777" w:rsidTr="0002401E">
        <w:trPr>
          <w:trHeight w:val="165"/>
        </w:trPr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071BBB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BFC58E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279.4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0A8C4A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7.7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4B319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991.93</w:t>
            </w:r>
          </w:p>
        </w:tc>
      </w:tr>
      <w:tr w:rsidR="0002401E" w:rsidRPr="0002401E" w14:paraId="5938815B" w14:textId="77777777" w:rsidTr="0002401E">
        <w:trPr>
          <w:trHeight w:val="165"/>
        </w:trPr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36885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2D9DDD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03.8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0E2889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35F659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68.81</w:t>
            </w:r>
          </w:p>
        </w:tc>
      </w:tr>
      <w:tr w:rsidR="0002401E" w:rsidRPr="0002401E" w14:paraId="70B932BC" w14:textId="77777777" w:rsidTr="0002401E">
        <w:trPr>
          <w:trHeight w:val="165"/>
        </w:trPr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C775C5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FDEE1D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29.6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A4CFC9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0.9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43885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29.61</w:t>
            </w:r>
          </w:p>
        </w:tc>
      </w:tr>
      <w:tr w:rsidR="0002401E" w:rsidRPr="0002401E" w14:paraId="59358B3D" w14:textId="77777777" w:rsidTr="0002401E">
        <w:trPr>
          <w:trHeight w:val="165"/>
        </w:trPr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DC5022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2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AE951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87.9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D58E69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49.8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C51EA5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125.36</w:t>
            </w:r>
          </w:p>
        </w:tc>
      </w:tr>
      <w:tr w:rsidR="0002401E" w:rsidRPr="0002401E" w14:paraId="08DF2C04" w14:textId="77777777" w:rsidTr="0002401E">
        <w:trPr>
          <w:trHeight w:val="165"/>
        </w:trPr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2B8131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8336D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64.2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A9DBE7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65F7C5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37.76</w:t>
            </w:r>
          </w:p>
        </w:tc>
      </w:tr>
      <w:tr w:rsidR="0002401E" w:rsidRPr="0002401E" w14:paraId="3BDE123F" w14:textId="77777777" w:rsidTr="0002401E">
        <w:trPr>
          <w:trHeight w:val="165"/>
        </w:trPr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A85B0F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BA44D5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43.4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EF9F47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BE6964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43.32</w:t>
            </w:r>
          </w:p>
        </w:tc>
      </w:tr>
      <w:tr w:rsidR="0002401E" w:rsidRPr="0002401E" w14:paraId="1234665E" w14:textId="77777777" w:rsidTr="0002401E">
        <w:trPr>
          <w:trHeight w:val="180"/>
        </w:trPr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ECA89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5CC6D5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9.0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44A3C8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4C17A8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6.42</w:t>
            </w:r>
          </w:p>
        </w:tc>
      </w:tr>
      <w:tr w:rsidR="0002401E" w:rsidRPr="0002401E" w14:paraId="3A8A6CBC" w14:textId="77777777" w:rsidTr="0002401E">
        <w:trPr>
          <w:trHeight w:val="165"/>
        </w:trPr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7F1EC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18D968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70.0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592933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6.0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8E48C5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70.98</w:t>
            </w:r>
          </w:p>
        </w:tc>
      </w:tr>
      <w:tr w:rsidR="0002401E" w:rsidRPr="0002401E" w14:paraId="0068EBE1" w14:textId="77777777" w:rsidTr="0002401E">
        <w:trPr>
          <w:trHeight w:val="165"/>
        </w:trPr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7A377E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FDCC0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83.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B494E1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0617E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29.08</w:t>
            </w:r>
          </w:p>
        </w:tc>
      </w:tr>
      <w:tr w:rsidR="0002401E" w:rsidRPr="0002401E" w14:paraId="4DC02715" w14:textId="77777777" w:rsidTr="0002401E">
        <w:trPr>
          <w:trHeight w:val="165"/>
        </w:trPr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2DC6B1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2C57BB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7.4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E8A94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9.1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875476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7.43</w:t>
            </w:r>
          </w:p>
        </w:tc>
      </w:tr>
      <w:tr w:rsidR="0002401E" w:rsidRPr="0002401E" w14:paraId="061EA3A4" w14:textId="77777777" w:rsidTr="0002401E">
        <w:trPr>
          <w:trHeight w:val="165"/>
        </w:trPr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A81FE7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DCC180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2.7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F82A82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5.2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83A35A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2.72</w:t>
            </w:r>
          </w:p>
        </w:tc>
      </w:tr>
      <w:tr w:rsidR="0002401E" w:rsidRPr="0002401E" w14:paraId="618AB23C" w14:textId="77777777" w:rsidTr="0002401E">
        <w:trPr>
          <w:trHeight w:val="165"/>
        </w:trPr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788C4A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AAD830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9.2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347318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302866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6.4</w:t>
            </w:r>
          </w:p>
        </w:tc>
      </w:tr>
      <w:tr w:rsidR="0002401E" w:rsidRPr="0002401E" w14:paraId="040DB3A9" w14:textId="77777777" w:rsidTr="0002401E">
        <w:trPr>
          <w:trHeight w:val="165"/>
        </w:trPr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E49831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AF54F5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29.9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5B2DF1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2.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E68F7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92.37</w:t>
            </w:r>
          </w:p>
        </w:tc>
      </w:tr>
      <w:tr w:rsidR="0002401E" w:rsidRPr="0002401E" w14:paraId="69EA9794" w14:textId="77777777" w:rsidTr="0002401E">
        <w:trPr>
          <w:trHeight w:val="165"/>
        </w:trPr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B20B66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C19F3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6.5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2C6D92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46243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11.22</w:t>
            </w:r>
          </w:p>
        </w:tc>
      </w:tr>
      <w:tr w:rsidR="0002401E" w:rsidRPr="0002401E" w14:paraId="7E0CD59C" w14:textId="77777777" w:rsidTr="0002401E">
        <w:trPr>
          <w:trHeight w:val="165"/>
        </w:trPr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C5F0B0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AF8DAB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DAAB04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DFA6BF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4.49</w:t>
            </w:r>
          </w:p>
        </w:tc>
      </w:tr>
      <w:tr w:rsidR="0002401E" w:rsidRPr="0002401E" w14:paraId="6B8A534E" w14:textId="77777777" w:rsidTr="0002401E">
        <w:trPr>
          <w:trHeight w:val="165"/>
        </w:trPr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6BB4FC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0B165E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35.7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65E06E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F8BFE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36.82</w:t>
            </w:r>
          </w:p>
        </w:tc>
      </w:tr>
      <w:tr w:rsidR="0002401E" w:rsidRPr="0002401E" w14:paraId="1774D349" w14:textId="77777777" w:rsidTr="0002401E">
        <w:trPr>
          <w:trHeight w:val="165"/>
        </w:trPr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AD4D8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41F8A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6.3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AA608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3063E2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6.55</w:t>
            </w:r>
          </w:p>
        </w:tc>
      </w:tr>
      <w:tr w:rsidR="0002401E" w:rsidRPr="0002401E" w14:paraId="63F27B85" w14:textId="77777777" w:rsidTr="0002401E">
        <w:trPr>
          <w:trHeight w:val="165"/>
        </w:trPr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DA467F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CF7212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72.3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7E0CD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.3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57DE28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72.39</w:t>
            </w:r>
          </w:p>
        </w:tc>
      </w:tr>
      <w:tr w:rsidR="0002401E" w:rsidRPr="0002401E" w14:paraId="3E0CC882" w14:textId="77777777" w:rsidTr="0002401E">
        <w:trPr>
          <w:trHeight w:val="165"/>
        </w:trPr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799919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F3309F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47.4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9D03C0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8.6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A5BB3C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7.12</w:t>
            </w:r>
          </w:p>
        </w:tc>
      </w:tr>
      <w:tr w:rsidR="0002401E" w:rsidRPr="0002401E" w14:paraId="28D61692" w14:textId="77777777" w:rsidTr="0002401E">
        <w:trPr>
          <w:trHeight w:val="165"/>
        </w:trPr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7509A8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00311F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61.7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6949DB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.0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431700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1.1</w:t>
            </w:r>
          </w:p>
        </w:tc>
      </w:tr>
      <w:tr w:rsidR="0002401E" w:rsidRPr="0002401E" w14:paraId="337554C7" w14:textId="77777777" w:rsidTr="0002401E">
        <w:trPr>
          <w:trHeight w:val="180"/>
        </w:trPr>
        <w:tc>
          <w:tcPr>
            <w:tcW w:w="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CA207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50B73E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92910D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4.2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D37D29" w14:textId="77777777" w:rsidR="0002401E" w:rsidRPr="0002401E" w:rsidRDefault="0002401E" w:rsidP="000240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240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4.75</w:t>
            </w:r>
          </w:p>
        </w:tc>
      </w:tr>
    </w:tbl>
    <w:p w14:paraId="199C54B3" w14:textId="77777777" w:rsidR="0002401E" w:rsidRPr="0002401E" w:rsidRDefault="0002401E" w:rsidP="0002401E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</w:p>
    <w:p w14:paraId="2763CD74" w14:textId="1211E1CE" w:rsidR="00B10423" w:rsidRPr="0002401E" w:rsidRDefault="0002401E" w:rsidP="003F3CC5">
      <w:pPr>
        <w:spacing w:line="480" w:lineRule="auto"/>
        <w:rPr>
          <w:rFonts w:ascii="Arial" w:hAnsi="Arial" w:cs="Arial"/>
          <w:sz w:val="24"/>
          <w:szCs w:val="24"/>
        </w:rPr>
      </w:pPr>
      <w:r w:rsidRPr="0002401E">
        <w:rPr>
          <w:rFonts w:ascii="Arial" w:hAnsi="Arial" w:cs="Arial"/>
          <w:sz w:val="24"/>
          <w:szCs w:val="24"/>
        </w:rPr>
        <w:t>Individual LBA paramet</w:t>
      </w:r>
      <w:bookmarkStart w:id="0" w:name="_GoBack"/>
      <w:bookmarkEnd w:id="0"/>
      <w:r w:rsidRPr="0002401E">
        <w:rPr>
          <w:rFonts w:ascii="Arial" w:hAnsi="Arial" w:cs="Arial"/>
          <w:sz w:val="24"/>
          <w:szCs w:val="24"/>
        </w:rPr>
        <w:t>er values.</w:t>
      </w:r>
    </w:p>
    <w:sectPr w:rsidR="00B10423" w:rsidRPr="000240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B65E88"/>
    <w:multiLevelType w:val="hybridMultilevel"/>
    <w:tmpl w:val="F1EC9C40"/>
    <w:lvl w:ilvl="0" w:tplc="26F8478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7B1CED"/>
    <w:multiLevelType w:val="hybridMultilevel"/>
    <w:tmpl w:val="A3DE253A"/>
    <w:lvl w:ilvl="0" w:tplc="446C55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a0f20rkr0wr7ewzac5erwx05ax5ws9sttx&quot;&gt;choice-Converted&lt;record-ids&gt;&lt;item&gt;5570&lt;/item&gt;&lt;item&gt;5972&lt;/item&gt;&lt;item&gt;6324&lt;/item&gt;&lt;item&gt;6512&lt;/item&gt;&lt;item&gt;6529&lt;/item&gt;&lt;item&gt;7969&lt;/item&gt;&lt;item&gt;7970&lt;/item&gt;&lt;item&gt;7988&lt;/item&gt;&lt;item&gt;8022&lt;/item&gt;&lt;item&gt;8023&lt;/item&gt;&lt;item&gt;8032&lt;/item&gt;&lt;item&gt;8036&lt;/item&gt;&lt;item&gt;8131&lt;/item&gt;&lt;item&gt;8227&lt;/item&gt;&lt;item&gt;8268&lt;/item&gt;&lt;item&gt;8271&lt;/item&gt;&lt;item&gt;8278&lt;/item&gt;&lt;item&gt;8279&lt;/item&gt;&lt;item&gt;8280&lt;/item&gt;&lt;item&gt;8281&lt;/item&gt;&lt;item&gt;8282&lt;/item&gt;&lt;item&gt;8298&lt;/item&gt;&lt;item&gt;8299&lt;/item&gt;&lt;/record-ids&gt;&lt;/item&gt;&lt;/Libraries&gt;"/>
  </w:docVars>
  <w:rsids>
    <w:rsidRoot w:val="00BE5883"/>
    <w:rsid w:val="00001631"/>
    <w:rsid w:val="00010DF0"/>
    <w:rsid w:val="0001294E"/>
    <w:rsid w:val="0002401E"/>
    <w:rsid w:val="00025BE3"/>
    <w:rsid w:val="0002770D"/>
    <w:rsid w:val="00060F3F"/>
    <w:rsid w:val="00062EC6"/>
    <w:rsid w:val="00063A0A"/>
    <w:rsid w:val="00081590"/>
    <w:rsid w:val="000959FA"/>
    <w:rsid w:val="000C347C"/>
    <w:rsid w:val="000C3647"/>
    <w:rsid w:val="000D41C7"/>
    <w:rsid w:val="000D7B92"/>
    <w:rsid w:val="000E1E33"/>
    <w:rsid w:val="000E5052"/>
    <w:rsid w:val="000F23F5"/>
    <w:rsid w:val="000F408F"/>
    <w:rsid w:val="00110712"/>
    <w:rsid w:val="001122D9"/>
    <w:rsid w:val="00117306"/>
    <w:rsid w:val="001251D0"/>
    <w:rsid w:val="00131AF4"/>
    <w:rsid w:val="00136944"/>
    <w:rsid w:val="00151BD3"/>
    <w:rsid w:val="00156EA3"/>
    <w:rsid w:val="00160495"/>
    <w:rsid w:val="001643F4"/>
    <w:rsid w:val="00177741"/>
    <w:rsid w:val="00185F85"/>
    <w:rsid w:val="001950A8"/>
    <w:rsid w:val="00195B96"/>
    <w:rsid w:val="001C150C"/>
    <w:rsid w:val="001E5317"/>
    <w:rsid w:val="00243D30"/>
    <w:rsid w:val="002443F6"/>
    <w:rsid w:val="00256530"/>
    <w:rsid w:val="002613FE"/>
    <w:rsid w:val="00267222"/>
    <w:rsid w:val="0028232A"/>
    <w:rsid w:val="00283F66"/>
    <w:rsid w:val="00286105"/>
    <w:rsid w:val="0029286D"/>
    <w:rsid w:val="002B36FB"/>
    <w:rsid w:val="002C1D8A"/>
    <w:rsid w:val="002C6116"/>
    <w:rsid w:val="002D0458"/>
    <w:rsid w:val="002E7D40"/>
    <w:rsid w:val="002F239C"/>
    <w:rsid w:val="00337C03"/>
    <w:rsid w:val="00382223"/>
    <w:rsid w:val="00390242"/>
    <w:rsid w:val="003A4DBD"/>
    <w:rsid w:val="003D7DB9"/>
    <w:rsid w:val="003F1433"/>
    <w:rsid w:val="003F15D9"/>
    <w:rsid w:val="003F3CC5"/>
    <w:rsid w:val="003F4E12"/>
    <w:rsid w:val="00406782"/>
    <w:rsid w:val="00427D26"/>
    <w:rsid w:val="00430216"/>
    <w:rsid w:val="00431CAD"/>
    <w:rsid w:val="00437A0F"/>
    <w:rsid w:val="00437B34"/>
    <w:rsid w:val="0045365F"/>
    <w:rsid w:val="004551A7"/>
    <w:rsid w:val="004655B5"/>
    <w:rsid w:val="0047488F"/>
    <w:rsid w:val="00475C53"/>
    <w:rsid w:val="00487717"/>
    <w:rsid w:val="004B0D7B"/>
    <w:rsid w:val="004B6737"/>
    <w:rsid w:val="004C38E4"/>
    <w:rsid w:val="004C5E7B"/>
    <w:rsid w:val="004C6490"/>
    <w:rsid w:val="004E42B4"/>
    <w:rsid w:val="004F7189"/>
    <w:rsid w:val="00500A6A"/>
    <w:rsid w:val="00513F1D"/>
    <w:rsid w:val="0052123D"/>
    <w:rsid w:val="00530AF1"/>
    <w:rsid w:val="00536EA9"/>
    <w:rsid w:val="00547A20"/>
    <w:rsid w:val="00551112"/>
    <w:rsid w:val="00564B46"/>
    <w:rsid w:val="00575C0A"/>
    <w:rsid w:val="00576BFD"/>
    <w:rsid w:val="00581576"/>
    <w:rsid w:val="00596A7E"/>
    <w:rsid w:val="00597E30"/>
    <w:rsid w:val="005A5AB3"/>
    <w:rsid w:val="005C366D"/>
    <w:rsid w:val="005D6474"/>
    <w:rsid w:val="00610C8D"/>
    <w:rsid w:val="0061120E"/>
    <w:rsid w:val="006138F2"/>
    <w:rsid w:val="00614480"/>
    <w:rsid w:val="0061580C"/>
    <w:rsid w:val="00615FD1"/>
    <w:rsid w:val="006317D3"/>
    <w:rsid w:val="00634CDA"/>
    <w:rsid w:val="0064336D"/>
    <w:rsid w:val="00655E44"/>
    <w:rsid w:val="006562EE"/>
    <w:rsid w:val="00664E6A"/>
    <w:rsid w:val="00672994"/>
    <w:rsid w:val="00687E01"/>
    <w:rsid w:val="006D3D30"/>
    <w:rsid w:val="006E4095"/>
    <w:rsid w:val="006F4635"/>
    <w:rsid w:val="0072166F"/>
    <w:rsid w:val="00725E1D"/>
    <w:rsid w:val="00731CF2"/>
    <w:rsid w:val="0073714D"/>
    <w:rsid w:val="00752296"/>
    <w:rsid w:val="0075381A"/>
    <w:rsid w:val="007645F4"/>
    <w:rsid w:val="007703B2"/>
    <w:rsid w:val="00770B48"/>
    <w:rsid w:val="00771689"/>
    <w:rsid w:val="0077631A"/>
    <w:rsid w:val="00777B33"/>
    <w:rsid w:val="0078180E"/>
    <w:rsid w:val="00782ECA"/>
    <w:rsid w:val="00790BFD"/>
    <w:rsid w:val="00793FA1"/>
    <w:rsid w:val="00796127"/>
    <w:rsid w:val="00796422"/>
    <w:rsid w:val="007A397B"/>
    <w:rsid w:val="007B20D1"/>
    <w:rsid w:val="007B366A"/>
    <w:rsid w:val="007B4D2D"/>
    <w:rsid w:val="007D360E"/>
    <w:rsid w:val="007D791A"/>
    <w:rsid w:val="007E3684"/>
    <w:rsid w:val="007E539D"/>
    <w:rsid w:val="007F1D18"/>
    <w:rsid w:val="00806609"/>
    <w:rsid w:val="0081085A"/>
    <w:rsid w:val="008243E2"/>
    <w:rsid w:val="008339FB"/>
    <w:rsid w:val="008473A1"/>
    <w:rsid w:val="00851330"/>
    <w:rsid w:val="0086315A"/>
    <w:rsid w:val="008761EA"/>
    <w:rsid w:val="008855B1"/>
    <w:rsid w:val="008A7F27"/>
    <w:rsid w:val="008C4C22"/>
    <w:rsid w:val="008D1743"/>
    <w:rsid w:val="008D18F0"/>
    <w:rsid w:val="008E20C2"/>
    <w:rsid w:val="008E682F"/>
    <w:rsid w:val="008F5508"/>
    <w:rsid w:val="00902CC7"/>
    <w:rsid w:val="0091359A"/>
    <w:rsid w:val="00932722"/>
    <w:rsid w:val="00971E26"/>
    <w:rsid w:val="00977496"/>
    <w:rsid w:val="009A003E"/>
    <w:rsid w:val="009A477E"/>
    <w:rsid w:val="009A7B6B"/>
    <w:rsid w:val="009B725B"/>
    <w:rsid w:val="009C2025"/>
    <w:rsid w:val="009E5826"/>
    <w:rsid w:val="009E6DCA"/>
    <w:rsid w:val="009F1447"/>
    <w:rsid w:val="00A00F86"/>
    <w:rsid w:val="00A34185"/>
    <w:rsid w:val="00A370E0"/>
    <w:rsid w:val="00A40B62"/>
    <w:rsid w:val="00A5672B"/>
    <w:rsid w:val="00A57E0A"/>
    <w:rsid w:val="00A6153D"/>
    <w:rsid w:val="00A70FDF"/>
    <w:rsid w:val="00A776D9"/>
    <w:rsid w:val="00A81996"/>
    <w:rsid w:val="00A976DD"/>
    <w:rsid w:val="00AB1ECC"/>
    <w:rsid w:val="00AC0A09"/>
    <w:rsid w:val="00AC5AA9"/>
    <w:rsid w:val="00AD7E91"/>
    <w:rsid w:val="00AE1C3B"/>
    <w:rsid w:val="00AE2399"/>
    <w:rsid w:val="00B0286D"/>
    <w:rsid w:val="00B05CC7"/>
    <w:rsid w:val="00B0705B"/>
    <w:rsid w:val="00B10423"/>
    <w:rsid w:val="00B26715"/>
    <w:rsid w:val="00B54B99"/>
    <w:rsid w:val="00B5669E"/>
    <w:rsid w:val="00B61315"/>
    <w:rsid w:val="00B66374"/>
    <w:rsid w:val="00B86607"/>
    <w:rsid w:val="00BA40D2"/>
    <w:rsid w:val="00BB2C0B"/>
    <w:rsid w:val="00BC49B0"/>
    <w:rsid w:val="00BD5C34"/>
    <w:rsid w:val="00BE5280"/>
    <w:rsid w:val="00BE5883"/>
    <w:rsid w:val="00C077DD"/>
    <w:rsid w:val="00C14D49"/>
    <w:rsid w:val="00C14E25"/>
    <w:rsid w:val="00C47B3E"/>
    <w:rsid w:val="00C47EA6"/>
    <w:rsid w:val="00C55C8D"/>
    <w:rsid w:val="00C70944"/>
    <w:rsid w:val="00C8484E"/>
    <w:rsid w:val="00C96A7E"/>
    <w:rsid w:val="00CB45D7"/>
    <w:rsid w:val="00CB60A8"/>
    <w:rsid w:val="00CC5D0D"/>
    <w:rsid w:val="00CC7566"/>
    <w:rsid w:val="00CE140C"/>
    <w:rsid w:val="00CE25C2"/>
    <w:rsid w:val="00CE372A"/>
    <w:rsid w:val="00CF74A4"/>
    <w:rsid w:val="00D00C1C"/>
    <w:rsid w:val="00D1293E"/>
    <w:rsid w:val="00D14701"/>
    <w:rsid w:val="00D21ADB"/>
    <w:rsid w:val="00D30BA7"/>
    <w:rsid w:val="00D36E7C"/>
    <w:rsid w:val="00D425EA"/>
    <w:rsid w:val="00D43D56"/>
    <w:rsid w:val="00D474F0"/>
    <w:rsid w:val="00D5161B"/>
    <w:rsid w:val="00D521CD"/>
    <w:rsid w:val="00D828B9"/>
    <w:rsid w:val="00D82E1A"/>
    <w:rsid w:val="00D8444E"/>
    <w:rsid w:val="00D93335"/>
    <w:rsid w:val="00D974D7"/>
    <w:rsid w:val="00DB141D"/>
    <w:rsid w:val="00DC0BD2"/>
    <w:rsid w:val="00DC6B66"/>
    <w:rsid w:val="00DC7251"/>
    <w:rsid w:val="00DD0E00"/>
    <w:rsid w:val="00DD7F6C"/>
    <w:rsid w:val="00DE0780"/>
    <w:rsid w:val="00DF2E76"/>
    <w:rsid w:val="00DF585E"/>
    <w:rsid w:val="00E14B62"/>
    <w:rsid w:val="00E16A29"/>
    <w:rsid w:val="00E2592D"/>
    <w:rsid w:val="00E3496B"/>
    <w:rsid w:val="00E41167"/>
    <w:rsid w:val="00E43C90"/>
    <w:rsid w:val="00E6535F"/>
    <w:rsid w:val="00E815B1"/>
    <w:rsid w:val="00E81E7F"/>
    <w:rsid w:val="00E85C7B"/>
    <w:rsid w:val="00E87DB9"/>
    <w:rsid w:val="00E91128"/>
    <w:rsid w:val="00EA1FED"/>
    <w:rsid w:val="00EB673A"/>
    <w:rsid w:val="00EC2B78"/>
    <w:rsid w:val="00F042B9"/>
    <w:rsid w:val="00F2263E"/>
    <w:rsid w:val="00F23F4F"/>
    <w:rsid w:val="00F40C76"/>
    <w:rsid w:val="00F66798"/>
    <w:rsid w:val="00F93B54"/>
    <w:rsid w:val="00F93E90"/>
    <w:rsid w:val="00FA0866"/>
    <w:rsid w:val="00FA3133"/>
    <w:rsid w:val="00FA4186"/>
    <w:rsid w:val="00FC17FC"/>
    <w:rsid w:val="00FC737D"/>
    <w:rsid w:val="00FF18AE"/>
    <w:rsid w:val="00FF4E93"/>
    <w:rsid w:val="00FF58C2"/>
    <w:rsid w:val="00FF6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C93E5"/>
  <w15:chartTrackingRefBased/>
  <w15:docId w15:val="{C50B9842-4C26-485F-85BE-F3886A17A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BE588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4-Accent3">
    <w:name w:val="Grid Table 4 Accent 3"/>
    <w:basedOn w:val="TableNormal"/>
    <w:uiPriority w:val="49"/>
    <w:rsid w:val="00BE588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BE588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597E30"/>
    <w:pPr>
      <w:spacing w:after="0"/>
      <w:jc w:val="center"/>
    </w:pPr>
    <w:rPr>
      <w:rFonts w:ascii="Arial" w:hAnsi="Arial" w:cs="Arial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7E30"/>
    <w:rPr>
      <w:rFonts w:ascii="Arial" w:hAnsi="Arial" w:cs="Arial"/>
      <w:sz w:val="24"/>
    </w:rPr>
  </w:style>
  <w:style w:type="paragraph" w:customStyle="1" w:styleId="EndNoteBibliography">
    <w:name w:val="EndNote Bibliography"/>
    <w:basedOn w:val="Normal"/>
    <w:link w:val="EndNoteBibliographyChar"/>
    <w:rsid w:val="00597E30"/>
    <w:pPr>
      <w:spacing w:line="240" w:lineRule="auto"/>
    </w:pPr>
    <w:rPr>
      <w:rFonts w:ascii="Arial" w:hAnsi="Arial" w:cs="Arial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97E30"/>
    <w:rPr>
      <w:rFonts w:ascii="Arial" w:hAnsi="Arial" w:cs="Arial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5D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5D7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E372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E372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D64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64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64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64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647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66798"/>
    <w:pPr>
      <w:spacing w:after="0" w:line="240" w:lineRule="auto"/>
    </w:pPr>
  </w:style>
  <w:style w:type="table" w:styleId="TableGrid">
    <w:name w:val="Table Grid"/>
    <w:basedOn w:val="TableNormal"/>
    <w:uiPriority w:val="39"/>
    <w:rsid w:val="000240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240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4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00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335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388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17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3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4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8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mons, Alan</dc:creator>
  <cp:keywords/>
  <dc:description/>
  <cp:lastModifiedBy>Jonathon Howlett</cp:lastModifiedBy>
  <cp:revision>3</cp:revision>
  <dcterms:created xsi:type="dcterms:W3CDTF">2020-03-04T11:30:00Z</dcterms:created>
  <dcterms:modified xsi:type="dcterms:W3CDTF">2020-03-04T12:23:00Z</dcterms:modified>
</cp:coreProperties>
</file>